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E7CA" w14:textId="6439BD37" w:rsidR="00515AEF" w:rsidRDefault="007A09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mographic Questions </w:t>
      </w:r>
      <w:r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atients</w:t>
      </w:r>
    </w:p>
    <w:p w14:paraId="43026ECA" w14:textId="3060C7D2" w:rsidR="007A09A3" w:rsidRDefault="007A09A3" w:rsidP="007A09A3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you scheduled for, or on the waiting list for a total hip replacement?</w:t>
      </w:r>
    </w:p>
    <w:p w14:paraId="752AD913" w14:textId="738A023B" w:rsidR="007A09A3" w:rsidRDefault="007A09A3" w:rsidP="007A09A3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you scheduled for, or on the waiting list for a total knee replacement?</w:t>
      </w:r>
    </w:p>
    <w:p w14:paraId="48D9ABB4" w14:textId="61876677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 xml:space="preserve">When is your surgery scheduled for? </w:t>
      </w:r>
    </w:p>
    <w:p w14:paraId="26817093" w14:textId="047161D6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How long have you had pain in your hip or knee?</w:t>
      </w:r>
    </w:p>
    <w:p w14:paraId="2F3EDB45" w14:textId="7CD6FC88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the reason that you are having a total hip or knee replacement?</w:t>
      </w:r>
    </w:p>
    <w:p w14:paraId="2B9C3891" w14:textId="3AA70BAE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Have you previously used opioid pain medicines for your hip/knee pain?</w:t>
      </w:r>
    </w:p>
    <w:p w14:paraId="55FD9101" w14:textId="145CDA74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the postcode of where you live?</w:t>
      </w:r>
    </w:p>
    <w:p w14:paraId="1F258640" w14:textId="71ED2A6E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your age?</w:t>
      </w:r>
    </w:p>
    <w:p w14:paraId="32E56B8F" w14:textId="7251582D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your gender?</w:t>
      </w:r>
    </w:p>
    <w:p w14:paraId="53A37BA5" w14:textId="7C055323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country were you born in?</w:t>
      </w:r>
    </w:p>
    <w:p w14:paraId="5FD60CFF" w14:textId="7091A77C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the main language that you speak at home?</w:t>
      </w:r>
    </w:p>
    <w:p w14:paraId="2993E627" w14:textId="598D48D8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at is your proficiency in spoken English?</w:t>
      </w:r>
    </w:p>
    <w:p w14:paraId="09E825F9" w14:textId="027695D8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Are you an indigenous Australian?</w:t>
      </w:r>
    </w:p>
    <w:p w14:paraId="50A845CC" w14:textId="26ECFDAF" w:rsidR="007A09A3" w:rsidRP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How would you rate your average pain over the previous week (0 is no pain, 10 is the worst imaginable pain)</w:t>
      </w:r>
    </w:p>
    <w:p w14:paraId="4E1C66A3" w14:textId="77C5E610" w:rsidR="007A09A3" w:rsidRDefault="007A09A3" w:rsidP="007A09A3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sz w:val="24"/>
          <w:szCs w:val="24"/>
        </w:rPr>
        <w:t>Which health system will you access for your hip or knee replacement?</w:t>
      </w:r>
    </w:p>
    <w:sectPr w:rsidR="007A0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06B9B"/>
    <w:multiLevelType w:val="hybridMultilevel"/>
    <w:tmpl w:val="6110300A"/>
    <w:lvl w:ilvl="0" w:tplc="268E62D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1350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A3"/>
    <w:rsid w:val="00515AEF"/>
    <w:rsid w:val="007A09A3"/>
    <w:rsid w:val="00EB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9C6E"/>
  <w15:chartTrackingRefBased/>
  <w15:docId w15:val="{061EAD98-D16F-435D-83D6-96338148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A3"/>
    <w:pPr>
      <w:widowControl w:val="0"/>
      <w:spacing w:after="0" w:line="240" w:lineRule="auto"/>
    </w:pPr>
    <w:rPr>
      <w:rFonts w:eastAsiaTheme="minorHAnsi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9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ang</dc:creator>
  <cp:keywords/>
  <dc:description/>
  <cp:lastModifiedBy>Ian Liang</cp:lastModifiedBy>
  <cp:revision>1</cp:revision>
  <dcterms:created xsi:type="dcterms:W3CDTF">2025-03-12T11:05:00Z</dcterms:created>
  <dcterms:modified xsi:type="dcterms:W3CDTF">2025-03-12T11:07:00Z</dcterms:modified>
</cp:coreProperties>
</file>